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29C" w:rsidRDefault="00C7329C" w:rsidP="00C7329C">
      <w:pPr>
        <w:spacing w:line="480" w:lineRule="auto"/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</w:pPr>
    </w:p>
    <w:p w:rsidR="00C7329C" w:rsidRPr="00C059AC" w:rsidRDefault="00C7329C" w:rsidP="00C7329C">
      <w:pPr>
        <w:spacing w:line="480" w:lineRule="auto"/>
        <w:rPr>
          <w:b/>
          <w:sz w:val="18"/>
          <w:szCs w:val="18"/>
        </w:rPr>
      </w:pPr>
      <w:r w:rsidRPr="00C059AC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Table S</w:t>
      </w:r>
      <w:r w:rsidR="00D9618E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4</w:t>
      </w:r>
      <w:r w:rsidRPr="00C059AC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: </w:t>
      </w:r>
      <w:r w:rsidRPr="00587627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A comparison of </w:t>
      </w:r>
      <w:r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ΔG</w:t>
      </w:r>
      <w:r w:rsidR="00752774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 of reactions calculated at 30°</w:t>
      </w:r>
      <w:r w:rsidRPr="00587627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C using different thermodynamic equations. R_HEX1 is hexokinase-D glucoseATP; R_</w:t>
      </w:r>
      <w:r w:rsidR="00D10DF1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SUCRe is sucrose hydrolyzing enz</w:t>
      </w:r>
      <w:r w:rsidRPr="00587627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yme; R_ADNK1 is Adenosine kinase and R_RBK is Deoxyribokinase</w:t>
      </w:r>
    </w:p>
    <w:tbl>
      <w:tblPr>
        <w:tblStyle w:val="TableGrid"/>
        <w:tblW w:w="8580" w:type="dxa"/>
        <w:tblLook w:val="04A0"/>
      </w:tblPr>
      <w:tblGrid>
        <w:gridCol w:w="1360"/>
        <w:gridCol w:w="1660"/>
        <w:gridCol w:w="1900"/>
        <w:gridCol w:w="1820"/>
        <w:gridCol w:w="1840"/>
      </w:tblGrid>
      <w:tr w:rsidR="00C7329C" w:rsidRPr="00587627" w:rsidTr="00BB3E57">
        <w:trPr>
          <w:trHeight w:val="1065"/>
        </w:trPr>
        <w:tc>
          <w:tcPr>
            <w:tcW w:w="1360" w:type="dxa"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action Name</w:t>
            </w:r>
          </w:p>
        </w:tc>
        <w:tc>
          <w:tcPr>
            <w:tcW w:w="1660" w:type="dxa"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 calculated in standard conditions  (kcalmol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00" w:type="dxa"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Gibbs-Helmholtz transformation at 30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(kcalmol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20" w:type="dxa"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quotient equation at high concentration at 30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(kcalmol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0" w:type="dxa"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quotient equation at low concentration at 30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kcalmol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C7329C" w:rsidRPr="00587627" w:rsidTr="00BB3E57">
        <w:trPr>
          <w:trHeight w:val="300"/>
        </w:trPr>
        <w:tc>
          <w:tcPr>
            <w:tcW w:w="136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HEX1</w:t>
            </w:r>
          </w:p>
        </w:tc>
        <w:tc>
          <w:tcPr>
            <w:tcW w:w="1660" w:type="dxa"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190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137</w:t>
            </w:r>
          </w:p>
        </w:tc>
        <w:tc>
          <w:tcPr>
            <w:tcW w:w="182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2.456</w:t>
            </w:r>
          </w:p>
        </w:tc>
        <w:tc>
          <w:tcPr>
            <w:tcW w:w="184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7.544</w:t>
            </w:r>
          </w:p>
        </w:tc>
      </w:tr>
      <w:tr w:rsidR="00C7329C" w:rsidRPr="00587627" w:rsidTr="00BB3E57">
        <w:trPr>
          <w:trHeight w:val="300"/>
        </w:trPr>
        <w:tc>
          <w:tcPr>
            <w:tcW w:w="136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SUCRe</w:t>
            </w:r>
          </w:p>
        </w:tc>
        <w:tc>
          <w:tcPr>
            <w:tcW w:w="1660" w:type="dxa"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  <w:tc>
          <w:tcPr>
            <w:tcW w:w="190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018</w:t>
            </w:r>
          </w:p>
        </w:tc>
        <w:tc>
          <w:tcPr>
            <w:tcW w:w="182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  <w:tc>
          <w:tcPr>
            <w:tcW w:w="184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</w:tr>
      <w:tr w:rsidR="00C7329C" w:rsidRPr="00587627" w:rsidTr="00BB3E57">
        <w:trPr>
          <w:trHeight w:val="300"/>
        </w:trPr>
        <w:tc>
          <w:tcPr>
            <w:tcW w:w="136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ADNK1</w:t>
            </w:r>
          </w:p>
        </w:tc>
        <w:tc>
          <w:tcPr>
            <w:tcW w:w="1660" w:type="dxa"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190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138</w:t>
            </w:r>
          </w:p>
        </w:tc>
        <w:tc>
          <w:tcPr>
            <w:tcW w:w="182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983</w:t>
            </w:r>
          </w:p>
        </w:tc>
        <w:tc>
          <w:tcPr>
            <w:tcW w:w="184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5.839</w:t>
            </w:r>
          </w:p>
        </w:tc>
      </w:tr>
      <w:tr w:rsidR="00C7329C" w:rsidRPr="00587627" w:rsidTr="00BB3E57">
        <w:trPr>
          <w:trHeight w:val="300"/>
        </w:trPr>
        <w:tc>
          <w:tcPr>
            <w:tcW w:w="136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RBK</w:t>
            </w:r>
          </w:p>
        </w:tc>
        <w:tc>
          <w:tcPr>
            <w:tcW w:w="1660" w:type="dxa"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190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164</w:t>
            </w:r>
          </w:p>
        </w:tc>
        <w:tc>
          <w:tcPr>
            <w:tcW w:w="182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2.456</w:t>
            </w:r>
          </w:p>
        </w:tc>
        <w:tc>
          <w:tcPr>
            <w:tcW w:w="1840" w:type="dxa"/>
            <w:noWrap/>
            <w:hideMark/>
          </w:tcPr>
          <w:p w:rsidR="00C7329C" w:rsidRPr="00587627" w:rsidRDefault="00C7329C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8762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7.544</w:t>
            </w:r>
          </w:p>
        </w:tc>
      </w:tr>
    </w:tbl>
    <w:p w:rsidR="00C7329C" w:rsidRDefault="00C7329C" w:rsidP="00C7329C"/>
    <w:p w:rsidR="00351110" w:rsidRDefault="00351110"/>
    <w:sectPr w:rsidR="00351110" w:rsidSect="0035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C7329C"/>
    <w:rsid w:val="002821E8"/>
    <w:rsid w:val="00351110"/>
    <w:rsid w:val="00520F93"/>
    <w:rsid w:val="00627625"/>
    <w:rsid w:val="006C24D2"/>
    <w:rsid w:val="00752774"/>
    <w:rsid w:val="00803F91"/>
    <w:rsid w:val="00A06E8B"/>
    <w:rsid w:val="00A43257"/>
    <w:rsid w:val="00A974B3"/>
    <w:rsid w:val="00AC71A9"/>
    <w:rsid w:val="00B3611A"/>
    <w:rsid w:val="00C139BF"/>
    <w:rsid w:val="00C7329C"/>
    <w:rsid w:val="00D10DF1"/>
    <w:rsid w:val="00D9618E"/>
    <w:rsid w:val="00DC633E"/>
    <w:rsid w:val="00E213D0"/>
    <w:rsid w:val="00FB32E1"/>
    <w:rsid w:val="00FF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2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 Paget</dc:creator>
  <cp:lastModifiedBy>Kazz Paget</cp:lastModifiedBy>
  <cp:revision>6</cp:revision>
  <dcterms:created xsi:type="dcterms:W3CDTF">2014-06-16T15:21:00Z</dcterms:created>
  <dcterms:modified xsi:type="dcterms:W3CDTF">2014-10-09T09:47:00Z</dcterms:modified>
</cp:coreProperties>
</file>